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92783" w14:textId="77777777" w:rsidR="001170A4" w:rsidRDefault="00417103">
      <w:pPr>
        <w:rPr>
          <w:b/>
        </w:rPr>
      </w:pPr>
      <w:r>
        <w:rPr>
          <w:b/>
        </w:rPr>
        <w:t xml:space="preserve">APPENDIX </w:t>
      </w:r>
    </w:p>
    <w:p w14:paraId="5DFDAD9F" w14:textId="77777777" w:rsidR="001170A4" w:rsidRDefault="001170A4">
      <w:pPr>
        <w:rPr>
          <w:b/>
        </w:rPr>
      </w:pPr>
    </w:p>
    <w:p w14:paraId="30C04382" w14:textId="430DDF54" w:rsidR="005B0E9A" w:rsidRPr="005B0E9A" w:rsidRDefault="005B0E9A" w:rsidP="005B0E9A">
      <w:pPr>
        <w:keepNext/>
        <w:keepLines/>
        <w:spacing w:after="169" w:line="265" w:lineRule="auto"/>
        <w:ind w:left="-5" w:hanging="10"/>
        <w:outlineLvl w:val="0"/>
        <w:rPr>
          <w:rFonts w:ascii="Calibri" w:eastAsia="Calibri" w:hAnsi="Calibri" w:cs="Calibri"/>
          <w:b/>
          <w:color w:val="000000"/>
          <w:kern w:val="2"/>
          <w14:ligatures w14:val="standardContextual"/>
        </w:rPr>
      </w:pPr>
      <w:r w:rsidRPr="005B0E9A">
        <w:rPr>
          <w:rFonts w:ascii="Calibri" w:eastAsia="Calibri" w:hAnsi="Calibri" w:cs="Calibri"/>
          <w:b/>
          <w:bCs/>
          <w:color w:val="000000"/>
          <w:kern w:val="2"/>
          <w14:ligatures w14:val="standardContextual"/>
        </w:rPr>
        <w:t>Constructs and Research Questions.</w:t>
      </w:r>
    </w:p>
    <w:tbl>
      <w:tblPr>
        <w:tblStyle w:val="TableGrid"/>
        <w:tblW w:w="9340" w:type="dxa"/>
        <w:tblInd w:w="10" w:type="dxa"/>
        <w:tblCellMar>
          <w:top w:w="159" w:type="dxa"/>
          <w:left w:w="95" w:type="dxa"/>
          <w:right w:w="182" w:type="dxa"/>
        </w:tblCellMar>
        <w:tblLook w:val="04A0" w:firstRow="1" w:lastRow="0" w:firstColumn="1" w:lastColumn="0" w:noHBand="0" w:noVBand="1"/>
      </w:tblPr>
      <w:tblGrid>
        <w:gridCol w:w="2360"/>
        <w:gridCol w:w="6980"/>
      </w:tblGrid>
      <w:tr w:rsidR="005B0E9A" w:rsidRPr="005B0E9A" w14:paraId="69CDBED9" w14:textId="77777777" w:rsidTr="00D21C1F">
        <w:trPr>
          <w:trHeight w:val="68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EAAF10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b/>
                <w:color w:val="000000"/>
              </w:rPr>
              <w:t>Construct</w:t>
            </w:r>
          </w:p>
        </w:tc>
        <w:tc>
          <w:tcPr>
            <w:tcW w:w="6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AD4AC" w14:textId="77777777" w:rsidR="005B0E9A" w:rsidRPr="005B0E9A" w:rsidRDefault="005B0E9A" w:rsidP="005B0E9A">
            <w:pPr>
              <w:spacing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b/>
                <w:color w:val="000000"/>
              </w:rPr>
              <w:t>Research Questions</w:t>
            </w:r>
          </w:p>
        </w:tc>
      </w:tr>
      <w:tr w:rsidR="005B0E9A" w:rsidRPr="005B0E9A" w14:paraId="309DD935" w14:textId="77777777" w:rsidTr="00D21C1F">
        <w:trPr>
          <w:trHeight w:val="322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F681F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Behavioral intention</w:t>
            </w:r>
          </w:p>
          <w:p w14:paraId="70EA2634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(Acceptance)</w:t>
            </w:r>
          </w:p>
        </w:tc>
        <w:tc>
          <w:tcPr>
            <w:tcW w:w="6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89AE4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b/>
                <w:color w:val="000000"/>
                <w:u w:val="single" w:color="000000"/>
              </w:rPr>
              <w:t>Star Rating Questions</w:t>
            </w:r>
          </w:p>
          <w:p w14:paraId="67EAFC5C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believe the use of SFG in the NLC Project was a good idea.</w:t>
            </w:r>
          </w:p>
          <w:p w14:paraId="3CE045F7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was satisfied with the SFG used in the NLC Project.</w:t>
            </w:r>
          </w:p>
          <w:p w14:paraId="02E8E7D4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will use SFG more to learn about HIV prevention strategies.</w:t>
            </w:r>
          </w:p>
          <w:p w14:paraId="3C12745A" w14:textId="77777777" w:rsidR="005B0E9A" w:rsidRPr="005B0E9A" w:rsidRDefault="005B0E9A" w:rsidP="005B0E9A">
            <w:pPr>
              <w:spacing w:after="175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would recommend SFG to others who want to learn about HIV prevention strategies.</w:t>
            </w:r>
          </w:p>
          <w:p w14:paraId="2B066D5A" w14:textId="77777777" w:rsidR="005B0E9A" w:rsidRPr="005B0E9A" w:rsidRDefault="005B0E9A" w:rsidP="005B0E9A">
            <w:pPr>
              <w:spacing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What is your overall star rating of SFG?</w:t>
            </w:r>
          </w:p>
        </w:tc>
      </w:tr>
      <w:tr w:rsidR="005B0E9A" w:rsidRPr="005B0E9A" w14:paraId="1E15E84D" w14:textId="77777777" w:rsidTr="00D21C1F">
        <w:trPr>
          <w:trHeight w:val="514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292FB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Perceived usefulness</w:t>
            </w:r>
          </w:p>
          <w:p w14:paraId="21ED8106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(PU)</w:t>
            </w:r>
          </w:p>
        </w:tc>
        <w:tc>
          <w:tcPr>
            <w:tcW w:w="6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B94DA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b/>
                <w:color w:val="000000"/>
                <w:u w:val="single" w:color="000000"/>
              </w:rPr>
              <w:t>Star Rating Questions</w:t>
            </w:r>
            <w:r w:rsidRPr="005B0E9A">
              <w:rPr>
                <w:rFonts w:eastAsia="Calibri" w:cs="Calibri"/>
                <w:b/>
                <w:color w:val="000000"/>
              </w:rPr>
              <w:t xml:space="preserve"> </w:t>
            </w:r>
          </w:p>
          <w:p w14:paraId="330A4896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social media helpful to learn about HIV prevention and PrEP.</w:t>
            </w:r>
          </w:p>
          <w:p w14:paraId="2C8F70B8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SFG helpful during the NLC Project.</w:t>
            </w:r>
          </w:p>
          <w:p w14:paraId="15E40E99" w14:textId="77777777" w:rsidR="005B0E9A" w:rsidRPr="005B0E9A" w:rsidRDefault="005B0E9A" w:rsidP="005B0E9A">
            <w:pPr>
              <w:spacing w:after="175" w:line="259" w:lineRule="auto"/>
              <w:ind w:left="10"/>
              <w:jc w:val="both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 xml:space="preserve">I find it helpful to receive reminders of HIV prevention video releases in the SFG. </w:t>
            </w:r>
          </w:p>
          <w:p w14:paraId="6910CF8F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social media helpful for me to educate others about HIV prevention.</w:t>
            </w:r>
          </w:p>
          <w:p w14:paraId="44F781D5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SFG useful in my HIV prevention activities.</w:t>
            </w:r>
          </w:p>
          <w:p w14:paraId="663C9CE5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am satisfied with HIV prevention education from SFG.</w:t>
            </w:r>
          </w:p>
          <w:p w14:paraId="3E5BF933" w14:textId="77777777" w:rsidR="005B0E9A" w:rsidRPr="005B0E9A" w:rsidRDefault="005B0E9A" w:rsidP="005B0E9A">
            <w:pPr>
              <w:spacing w:after="160" w:line="272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my use of SFG in the NLC Project has increased my awareness and knowledge of PrEP and HIV prevention.</w:t>
            </w:r>
          </w:p>
          <w:p w14:paraId="6973E49A" w14:textId="77777777" w:rsidR="005B0E9A" w:rsidRPr="005B0E9A" w:rsidRDefault="005B0E9A" w:rsidP="005B0E9A">
            <w:pPr>
              <w:spacing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using SFG would enhance my effectiveness in HIV prevention activities.</w:t>
            </w:r>
          </w:p>
        </w:tc>
      </w:tr>
      <w:tr w:rsidR="005B0E9A" w:rsidRPr="005B0E9A" w14:paraId="4EC60DBD" w14:textId="77777777" w:rsidTr="00D21C1F">
        <w:trPr>
          <w:trHeight w:val="244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7D8B38" w14:textId="77777777" w:rsidR="005B0E9A" w:rsidRPr="005B0E9A" w:rsidRDefault="005B0E9A" w:rsidP="005B0E9A">
            <w:pPr>
              <w:spacing w:after="160" w:line="259" w:lineRule="auto"/>
              <w:rPr>
                <w:rFonts w:eastAsia="Calibri" w:cs="Calibri"/>
                <w:color w:val="000000"/>
              </w:rPr>
            </w:pPr>
          </w:p>
        </w:tc>
        <w:tc>
          <w:tcPr>
            <w:tcW w:w="6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52B47D" w14:textId="77777777" w:rsidR="005B0E9A" w:rsidRPr="005B0E9A" w:rsidRDefault="005B0E9A" w:rsidP="005B0E9A">
            <w:pPr>
              <w:spacing w:after="160" w:line="272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my use of SFG in the NLC Project has changed my attitudes toward improving practices against HIV.</w:t>
            </w:r>
          </w:p>
          <w:p w14:paraId="2FE314C0" w14:textId="77777777" w:rsidR="005B0E9A" w:rsidRPr="005B0E9A" w:rsidRDefault="005B0E9A" w:rsidP="005B0E9A">
            <w:pPr>
              <w:spacing w:after="160" w:line="272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my use of SFG in the NLC Project has increased my intentions/motivation to practicing HIV preventive measures.</w:t>
            </w:r>
          </w:p>
          <w:p w14:paraId="359FCE9C" w14:textId="77777777" w:rsidR="005B0E9A" w:rsidRPr="005B0E9A" w:rsidRDefault="005B0E9A" w:rsidP="005B0E9A">
            <w:pPr>
              <w:spacing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 xml:space="preserve">I find my use of SFG in the NLC Project is likely to encourage me to further seek help for HIV testing, care, and treatment. </w:t>
            </w:r>
          </w:p>
        </w:tc>
      </w:tr>
      <w:tr w:rsidR="005B0E9A" w:rsidRPr="005B0E9A" w14:paraId="692AFCAA" w14:textId="77777777" w:rsidTr="00D21C1F">
        <w:trPr>
          <w:trHeight w:val="6940"/>
        </w:trPr>
        <w:tc>
          <w:tcPr>
            <w:tcW w:w="2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9E80D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Perceived ease of use</w:t>
            </w:r>
          </w:p>
          <w:p w14:paraId="5A17ECC6" w14:textId="77777777" w:rsidR="005B0E9A" w:rsidRPr="005B0E9A" w:rsidRDefault="005B0E9A" w:rsidP="005B0E9A">
            <w:pPr>
              <w:spacing w:line="259" w:lineRule="auto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(PEOU)</w:t>
            </w:r>
          </w:p>
        </w:tc>
        <w:tc>
          <w:tcPr>
            <w:tcW w:w="6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E34EA8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b/>
                <w:color w:val="000000"/>
                <w:u w:val="single" w:color="000000"/>
              </w:rPr>
              <w:t>Star Rating Questions</w:t>
            </w:r>
            <w:r w:rsidRPr="005B0E9A">
              <w:rPr>
                <w:rFonts w:eastAsia="Calibri" w:cs="Calibri"/>
                <w:b/>
                <w:color w:val="000000"/>
              </w:rPr>
              <w:t xml:space="preserve"> </w:t>
            </w:r>
          </w:p>
          <w:p w14:paraId="454D5DFF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like the idea of using SFG.</w:t>
            </w:r>
          </w:p>
          <w:p w14:paraId="441BC6BE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could be skillful at using SFG.</w:t>
            </w:r>
          </w:p>
          <w:p w14:paraId="78A44F52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when I want or need to use SFG, it is accessible.</w:t>
            </w:r>
          </w:p>
          <w:p w14:paraId="5283F6FF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eel apprehensive about using SFG.</w:t>
            </w:r>
          </w:p>
          <w:p w14:paraId="2BA7785E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hesitate to use the SFG for fear of making mistakes I cannot correct.</w:t>
            </w:r>
          </w:p>
          <w:p w14:paraId="52C17EEC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 xml:space="preserve">I find SFG interesting to use. </w:t>
            </w:r>
          </w:p>
          <w:p w14:paraId="642EF63B" w14:textId="77777777" w:rsidR="005B0E9A" w:rsidRPr="005B0E9A" w:rsidRDefault="005B0E9A" w:rsidP="005B0E9A">
            <w:pPr>
              <w:spacing w:after="160" w:line="272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that SFG allows user input, feedback, and prompts (reminders, sharing options, notifications, etc.)?</w:t>
            </w:r>
          </w:p>
          <w:p w14:paraId="78A90EBF" w14:textId="77777777" w:rsidR="005B0E9A" w:rsidRPr="005B0E9A" w:rsidRDefault="005B0E9A" w:rsidP="005B0E9A">
            <w:pPr>
              <w:spacing w:after="175" w:line="259" w:lineRule="auto"/>
              <w:ind w:left="10"/>
              <w:jc w:val="both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 xml:space="preserve">I find SFG features (functions) and components (buttons/menus) to work fast.  </w:t>
            </w:r>
          </w:p>
          <w:p w14:paraId="08A7A303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it easy to learn how to use SFG.</w:t>
            </w:r>
          </w:p>
          <w:p w14:paraId="222553AD" w14:textId="77777777" w:rsidR="005B0E9A" w:rsidRPr="005B0E9A" w:rsidRDefault="005B0E9A" w:rsidP="005B0E9A">
            <w:pPr>
              <w:spacing w:after="174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I find SFG menu labels/icons and instructions clear.</w:t>
            </w:r>
          </w:p>
          <w:p w14:paraId="0D07E66C" w14:textId="77777777" w:rsidR="005B0E9A" w:rsidRPr="005B0E9A" w:rsidRDefault="005B0E9A" w:rsidP="005B0E9A">
            <w:pPr>
              <w:spacing w:after="175"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 xml:space="preserve">I would recommend SFG to others who want to learn about HIV prevention strategies. </w:t>
            </w:r>
          </w:p>
          <w:p w14:paraId="031F7728" w14:textId="77777777" w:rsidR="005B0E9A" w:rsidRPr="005B0E9A" w:rsidRDefault="005B0E9A" w:rsidP="005B0E9A">
            <w:pPr>
              <w:spacing w:line="259" w:lineRule="auto"/>
              <w:ind w:left="10"/>
              <w:rPr>
                <w:rFonts w:eastAsia="Calibri" w:cs="Calibri"/>
                <w:color w:val="000000"/>
              </w:rPr>
            </w:pPr>
            <w:r w:rsidRPr="005B0E9A">
              <w:rPr>
                <w:rFonts w:eastAsia="Calibri" w:cs="Calibri"/>
                <w:color w:val="000000"/>
              </w:rPr>
              <w:t>What is your overall star rating of SFG?</w:t>
            </w:r>
          </w:p>
        </w:tc>
      </w:tr>
    </w:tbl>
    <w:p w14:paraId="312BFC5F" w14:textId="77777777" w:rsidR="005B0E9A" w:rsidRPr="005B0E9A" w:rsidRDefault="005B0E9A" w:rsidP="005B0E9A">
      <w:pPr>
        <w:keepNext/>
        <w:keepLines/>
        <w:spacing w:after="416" w:line="265" w:lineRule="auto"/>
        <w:ind w:left="-5" w:hanging="10"/>
        <w:outlineLvl w:val="1"/>
        <w:rPr>
          <w:rFonts w:ascii="Calibri" w:eastAsia="Calibri" w:hAnsi="Calibri" w:cs="Calibri"/>
          <w:b/>
          <w:i/>
          <w:color w:val="000000"/>
          <w:kern w:val="2"/>
          <w14:ligatures w14:val="standardContextual"/>
        </w:rPr>
      </w:pPr>
    </w:p>
    <w:p w14:paraId="67FA8F37" w14:textId="1BA5E335" w:rsidR="001170A4" w:rsidRDefault="001170A4"/>
    <w:p w14:paraId="7FC769BC" w14:textId="56A82C29" w:rsidR="001170A4" w:rsidRDefault="001170A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31"/>
        <w:ind w:right="7608"/>
        <w:rPr>
          <w:b/>
          <w:sz w:val="18"/>
          <w:szCs w:val="18"/>
        </w:rPr>
      </w:pPr>
    </w:p>
    <w:sectPr w:rsidR="001170A4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0A4"/>
    <w:rsid w:val="000F473C"/>
    <w:rsid w:val="001170A4"/>
    <w:rsid w:val="00137969"/>
    <w:rsid w:val="00417103"/>
    <w:rsid w:val="00544B05"/>
    <w:rsid w:val="005B0E9A"/>
    <w:rsid w:val="00827A71"/>
    <w:rsid w:val="00CD6889"/>
    <w:rsid w:val="00D01963"/>
    <w:rsid w:val="00D137D8"/>
    <w:rsid w:val="00DA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3EBE"/>
  <w15:docId w15:val="{4D1E1AD9-97CF-4FDE-A937-B9B25DDC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">
    <w:name w:val="TableGrid"/>
    <w:rsid w:val="005B0E9A"/>
    <w:pPr>
      <w:spacing w:line="240" w:lineRule="auto"/>
    </w:pPr>
    <w:rPr>
      <w:rFonts w:ascii="Calibri" w:eastAsia="Times New Roman" w:hAnsi="Calibri" w:cs="Times New Roman"/>
      <w:kern w:val="2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a717b27e-5bf3-453b-b1d7-1290fa17dc02}" enabled="0" method="" siteId="{a717b27e-5bf3-453b-b1d7-1290fa17dc0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ssanatu Blake</cp:lastModifiedBy>
  <cp:revision>4</cp:revision>
  <dcterms:created xsi:type="dcterms:W3CDTF">2024-06-26T00:58:00Z</dcterms:created>
  <dcterms:modified xsi:type="dcterms:W3CDTF">2024-06-26T00:59:00Z</dcterms:modified>
</cp:coreProperties>
</file>